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41" w:rightFromText="141" w:vertAnchor="text" w:horzAnchor="margin" w:tblpY="936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0"/>
        <w:gridCol w:w="1492"/>
        <w:gridCol w:w="3119"/>
      </w:tblGrid>
      <w:tr w:rsidR="00A96D65" w:rsidRPr="009D6F80" w14:paraId="58EE969F" w14:textId="77777777" w:rsidTr="009D6F80">
        <w:trPr>
          <w:trHeight w:val="454"/>
        </w:trPr>
        <w:tc>
          <w:tcPr>
            <w:tcW w:w="4740" w:type="dxa"/>
            <w:tcBorders>
              <w:bottom w:val="nil"/>
            </w:tcBorders>
          </w:tcPr>
          <w:p w14:paraId="1692F4E8" w14:textId="77777777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611" w:type="dxa"/>
            <w:gridSpan w:val="2"/>
            <w:tcBorders>
              <w:bottom w:val="nil"/>
            </w:tcBorders>
          </w:tcPr>
          <w:p w14:paraId="4A0AD97C" w14:textId="6B23CF8B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Medical records v</w:t>
            </w:r>
            <w:r w:rsidR="00307682" w:rsidRPr="009D6F80">
              <w:rPr>
                <w:rFonts w:ascii="Times New Roman" w:hAnsi="Times New Roman" w:cs="Times New Roman"/>
                <w:lang w:val="en-GB"/>
              </w:rPr>
              <w:t>ersus</w:t>
            </w:r>
            <w:r w:rsidRPr="009D6F80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9D6F80">
              <w:rPr>
                <w:rFonts w:ascii="Times New Roman" w:hAnsi="Times New Roman" w:cs="Times New Roman"/>
                <w:lang w:val="en-GB"/>
              </w:rPr>
              <w:t>RATSS</w:t>
            </w:r>
            <w:proofErr w:type="spellEnd"/>
            <w:r w:rsidRPr="009D6F80">
              <w:rPr>
                <w:rFonts w:ascii="Times New Roman" w:hAnsi="Times New Roman" w:cs="Times New Roman"/>
                <w:lang w:val="en-GB"/>
              </w:rPr>
              <w:t xml:space="preserve"> questionnaire</w:t>
            </w:r>
          </w:p>
        </w:tc>
      </w:tr>
      <w:tr w:rsidR="00A96D65" w:rsidRPr="009D6F80" w14:paraId="746D4716" w14:textId="77777777" w:rsidTr="009D6F80">
        <w:trPr>
          <w:trHeight w:val="454"/>
        </w:trPr>
        <w:tc>
          <w:tcPr>
            <w:tcW w:w="4740" w:type="dxa"/>
            <w:tcBorders>
              <w:top w:val="nil"/>
              <w:bottom w:val="single" w:sz="4" w:space="0" w:color="auto"/>
            </w:tcBorders>
          </w:tcPr>
          <w:p w14:paraId="54153916" w14:textId="48C935CA" w:rsidR="00A96D65" w:rsidRPr="009D6F80" w:rsidRDefault="00A96D65" w:rsidP="00A96D65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14:paraId="4D3BED57" w14:textId="5059005E" w:rsidR="00A96D65" w:rsidRPr="009D6F80" w:rsidRDefault="00A96D65" w:rsidP="00A96D65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ICC</w:t>
            </w: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0F0CEF1C" w14:textId="04760D59" w:rsidR="00A96D65" w:rsidRPr="009D6F80" w:rsidRDefault="00A96D65" w:rsidP="00A96D65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95%</w:t>
            </w:r>
            <w:r w:rsidR="009D6F80" w:rsidRPr="009D6F80">
              <w:rPr>
                <w:rFonts w:ascii="Times New Roman" w:hAnsi="Times New Roman" w:cs="Times New Roman"/>
                <w:lang w:val="en-GB"/>
              </w:rPr>
              <w:t>CI</w:t>
            </w:r>
          </w:p>
        </w:tc>
      </w:tr>
      <w:tr w:rsidR="00A96D65" w:rsidRPr="009D6F80" w14:paraId="51F2B031" w14:textId="77777777" w:rsidTr="009D6F80">
        <w:trPr>
          <w:trHeight w:val="454"/>
        </w:trPr>
        <w:tc>
          <w:tcPr>
            <w:tcW w:w="4740" w:type="dxa"/>
            <w:tcBorders>
              <w:top w:val="single" w:sz="4" w:space="0" w:color="auto"/>
            </w:tcBorders>
          </w:tcPr>
          <w:p w14:paraId="1F4D042A" w14:textId="6A2152FF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Birth weight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68A58BC2" w14:textId="6A7400CF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930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1EF7CC6" w14:textId="3A8A81FF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880–0.960</w:t>
            </w:r>
          </w:p>
        </w:tc>
      </w:tr>
      <w:tr w:rsidR="00A96D65" w:rsidRPr="009D6F80" w14:paraId="0F37ADF2" w14:textId="77777777" w:rsidTr="009D6F80">
        <w:trPr>
          <w:trHeight w:val="454"/>
        </w:trPr>
        <w:tc>
          <w:tcPr>
            <w:tcW w:w="4740" w:type="dxa"/>
          </w:tcPr>
          <w:p w14:paraId="66F63D58" w14:textId="1BC5007F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Oxygen therapy</w:t>
            </w:r>
          </w:p>
        </w:tc>
        <w:tc>
          <w:tcPr>
            <w:tcW w:w="1492" w:type="dxa"/>
          </w:tcPr>
          <w:p w14:paraId="0F9C519B" w14:textId="2581B782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870</w:t>
            </w:r>
          </w:p>
        </w:tc>
        <w:tc>
          <w:tcPr>
            <w:tcW w:w="3119" w:type="dxa"/>
          </w:tcPr>
          <w:p w14:paraId="7AF36BB7" w14:textId="7ED396B6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800–0.920</w:t>
            </w:r>
          </w:p>
        </w:tc>
      </w:tr>
      <w:tr w:rsidR="00A96D65" w:rsidRPr="009D6F80" w14:paraId="6F2988BC" w14:textId="77777777" w:rsidTr="009D6F80">
        <w:trPr>
          <w:trHeight w:val="454"/>
        </w:trPr>
        <w:tc>
          <w:tcPr>
            <w:tcW w:w="4740" w:type="dxa"/>
          </w:tcPr>
          <w:p w14:paraId="6618D8C8" w14:textId="709823A8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Light treatment (hyperbilirubinemia)</w:t>
            </w:r>
          </w:p>
        </w:tc>
        <w:tc>
          <w:tcPr>
            <w:tcW w:w="1492" w:type="dxa"/>
          </w:tcPr>
          <w:p w14:paraId="62414F84" w14:textId="04060771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860</w:t>
            </w:r>
            <w:r w:rsidRPr="009D6F80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3119" w:type="dxa"/>
          </w:tcPr>
          <w:p w14:paraId="7E945324" w14:textId="7658207C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780–0.910</w:t>
            </w:r>
          </w:p>
        </w:tc>
      </w:tr>
      <w:tr w:rsidR="00A96D65" w:rsidRPr="009D6F80" w14:paraId="6AB12236" w14:textId="77777777" w:rsidTr="009D6F80">
        <w:trPr>
          <w:trHeight w:val="454"/>
        </w:trPr>
        <w:tc>
          <w:tcPr>
            <w:tcW w:w="4740" w:type="dxa"/>
          </w:tcPr>
          <w:p w14:paraId="276F9074" w14:textId="705C7246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Breech position</w:t>
            </w:r>
          </w:p>
        </w:tc>
        <w:tc>
          <w:tcPr>
            <w:tcW w:w="1492" w:type="dxa"/>
          </w:tcPr>
          <w:p w14:paraId="7E058B3A" w14:textId="726B976B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550</w:t>
            </w:r>
          </w:p>
        </w:tc>
        <w:tc>
          <w:tcPr>
            <w:tcW w:w="3119" w:type="dxa"/>
          </w:tcPr>
          <w:p w14:paraId="35BB2F26" w14:textId="3125E73E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280–0.720</w:t>
            </w:r>
          </w:p>
        </w:tc>
      </w:tr>
      <w:tr w:rsidR="00A96D65" w:rsidRPr="009D6F80" w14:paraId="78778ADB" w14:textId="77777777" w:rsidTr="009D6F80">
        <w:trPr>
          <w:trHeight w:val="454"/>
        </w:trPr>
        <w:tc>
          <w:tcPr>
            <w:tcW w:w="4740" w:type="dxa"/>
          </w:tcPr>
          <w:p w14:paraId="4F8CAE6C" w14:textId="5882850D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Jaundice</w:t>
            </w:r>
          </w:p>
        </w:tc>
        <w:tc>
          <w:tcPr>
            <w:tcW w:w="1492" w:type="dxa"/>
          </w:tcPr>
          <w:p w14:paraId="630C3448" w14:textId="43D0C5F4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655</w:t>
            </w:r>
          </w:p>
        </w:tc>
        <w:tc>
          <w:tcPr>
            <w:tcW w:w="3119" w:type="dxa"/>
          </w:tcPr>
          <w:p w14:paraId="663EA032" w14:textId="0C5E621E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392–0.804</w:t>
            </w:r>
          </w:p>
        </w:tc>
      </w:tr>
      <w:tr w:rsidR="00A96D65" w:rsidRPr="009D6F80" w14:paraId="4B602BFB" w14:textId="77777777" w:rsidTr="009D6F80">
        <w:trPr>
          <w:trHeight w:val="454"/>
        </w:trPr>
        <w:tc>
          <w:tcPr>
            <w:tcW w:w="4740" w:type="dxa"/>
          </w:tcPr>
          <w:p w14:paraId="0600AA54" w14:textId="5F8DA79A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Asthma</w:t>
            </w:r>
          </w:p>
        </w:tc>
        <w:tc>
          <w:tcPr>
            <w:tcW w:w="1492" w:type="dxa"/>
          </w:tcPr>
          <w:p w14:paraId="62930C70" w14:textId="3EF00A87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815</w:t>
            </w:r>
          </w:p>
        </w:tc>
        <w:tc>
          <w:tcPr>
            <w:tcW w:w="3119" w:type="dxa"/>
          </w:tcPr>
          <w:p w14:paraId="3E51202B" w14:textId="731CCE96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676–0.894</w:t>
            </w:r>
          </w:p>
        </w:tc>
      </w:tr>
      <w:tr w:rsidR="00A96D65" w:rsidRPr="009D6F80" w14:paraId="49ED04B6" w14:textId="77777777" w:rsidTr="009D6F80">
        <w:trPr>
          <w:trHeight w:val="454"/>
        </w:trPr>
        <w:tc>
          <w:tcPr>
            <w:tcW w:w="4740" w:type="dxa"/>
          </w:tcPr>
          <w:p w14:paraId="4384113A" w14:textId="035E80DD" w:rsidR="00A96D65" w:rsidRPr="009D6F80" w:rsidRDefault="00A96D65" w:rsidP="00395247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Frequent ear infections</w:t>
            </w:r>
          </w:p>
        </w:tc>
        <w:tc>
          <w:tcPr>
            <w:tcW w:w="1492" w:type="dxa"/>
          </w:tcPr>
          <w:p w14:paraId="3C95BE21" w14:textId="711B35CD" w:rsidR="00A96D65" w:rsidRPr="009D6F80" w:rsidRDefault="00A96D65" w:rsidP="00395247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865</w:t>
            </w:r>
          </w:p>
        </w:tc>
        <w:tc>
          <w:tcPr>
            <w:tcW w:w="3119" w:type="dxa"/>
          </w:tcPr>
          <w:p w14:paraId="57ABCC95" w14:textId="648BCDFA" w:rsidR="00A96D65" w:rsidRPr="009D6F80" w:rsidRDefault="00A96D65" w:rsidP="00395247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765–0.923</w:t>
            </w:r>
          </w:p>
        </w:tc>
      </w:tr>
      <w:tr w:rsidR="00A96D65" w:rsidRPr="009D6F80" w14:paraId="603DEC15" w14:textId="77777777" w:rsidTr="009D6F80">
        <w:trPr>
          <w:trHeight w:val="454"/>
        </w:trPr>
        <w:tc>
          <w:tcPr>
            <w:tcW w:w="4740" w:type="dxa"/>
          </w:tcPr>
          <w:p w14:paraId="24DA8B57" w14:textId="7FF9CDEB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Head injury</w:t>
            </w:r>
          </w:p>
        </w:tc>
        <w:tc>
          <w:tcPr>
            <w:tcW w:w="1492" w:type="dxa"/>
          </w:tcPr>
          <w:p w14:paraId="6F205E8C" w14:textId="099F239C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-0.065</w:t>
            </w:r>
          </w:p>
        </w:tc>
        <w:tc>
          <w:tcPr>
            <w:tcW w:w="3119" w:type="dxa"/>
          </w:tcPr>
          <w:p w14:paraId="47D807D0" w14:textId="412F9EFB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-0.877–0.396</w:t>
            </w:r>
          </w:p>
        </w:tc>
      </w:tr>
      <w:tr w:rsidR="00A96D65" w:rsidRPr="009D6F80" w14:paraId="457A54EA" w14:textId="77777777" w:rsidTr="009D6F80">
        <w:trPr>
          <w:trHeight w:val="454"/>
        </w:trPr>
        <w:tc>
          <w:tcPr>
            <w:tcW w:w="4740" w:type="dxa"/>
          </w:tcPr>
          <w:p w14:paraId="711F5B3C" w14:textId="419E4A60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Convulsions (</w:t>
            </w:r>
            <w:r w:rsidR="00307682" w:rsidRPr="009D6F80">
              <w:rPr>
                <w:rFonts w:ascii="Times New Roman" w:hAnsi="Times New Roman" w:cs="Times New Roman"/>
                <w:lang w:val="en-GB"/>
              </w:rPr>
              <w:t>epilepsy</w:t>
            </w:r>
            <w:r w:rsidRPr="009D6F8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92" w:type="dxa"/>
          </w:tcPr>
          <w:p w14:paraId="5AFC1012" w14:textId="0F01FD47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793</w:t>
            </w:r>
          </w:p>
        </w:tc>
        <w:tc>
          <w:tcPr>
            <w:tcW w:w="3119" w:type="dxa"/>
          </w:tcPr>
          <w:p w14:paraId="1301655F" w14:textId="1CF34D91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633–0.883</w:t>
            </w:r>
          </w:p>
        </w:tc>
      </w:tr>
      <w:tr w:rsidR="00A96D65" w:rsidRPr="009D6F80" w14:paraId="3F20FB52" w14:textId="77777777" w:rsidTr="009D6F80">
        <w:trPr>
          <w:trHeight w:val="454"/>
        </w:trPr>
        <w:tc>
          <w:tcPr>
            <w:tcW w:w="4740" w:type="dxa"/>
          </w:tcPr>
          <w:p w14:paraId="011869D5" w14:textId="70DE48EE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Heart disease</w:t>
            </w:r>
          </w:p>
        </w:tc>
        <w:tc>
          <w:tcPr>
            <w:tcW w:w="1492" w:type="dxa"/>
          </w:tcPr>
          <w:p w14:paraId="20A0B52C" w14:textId="0D50BFC3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564</w:t>
            </w:r>
          </w:p>
        </w:tc>
        <w:tc>
          <w:tcPr>
            <w:tcW w:w="3119" w:type="dxa"/>
          </w:tcPr>
          <w:p w14:paraId="50531394" w14:textId="6752F47F" w:rsidR="00A96D65" w:rsidRPr="009D6F80" w:rsidRDefault="00A96D65" w:rsidP="003C122D">
            <w:pPr>
              <w:rPr>
                <w:rFonts w:ascii="Times New Roman" w:hAnsi="Times New Roman" w:cs="Times New Roman"/>
                <w:lang w:val="en-GB"/>
              </w:rPr>
            </w:pPr>
            <w:r w:rsidRPr="009D6F80">
              <w:rPr>
                <w:rFonts w:ascii="Times New Roman" w:hAnsi="Times New Roman" w:cs="Times New Roman"/>
                <w:lang w:val="en-GB"/>
              </w:rPr>
              <w:t>0.235–0.751</w:t>
            </w:r>
          </w:p>
        </w:tc>
      </w:tr>
    </w:tbl>
    <w:p w14:paraId="026382EA" w14:textId="184221B6" w:rsidR="00C9640C" w:rsidRPr="009D6F80" w:rsidRDefault="00593D6E" w:rsidP="003C122D">
      <w:pPr>
        <w:rPr>
          <w:rFonts w:ascii="Times New Roman" w:hAnsi="Times New Roman" w:cs="Times New Roman"/>
          <w:lang w:val="en-GB"/>
        </w:rPr>
      </w:pPr>
      <w:r w:rsidRPr="009D6F80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A96D65" w:rsidRPr="009D6F80">
        <w:rPr>
          <w:rFonts w:ascii="Times New Roman" w:hAnsi="Times New Roman" w:cs="Times New Roman"/>
          <w:b/>
          <w:bCs/>
          <w:lang w:val="en-GB"/>
        </w:rPr>
        <w:t>Table</w:t>
      </w:r>
      <w:r w:rsidRPr="009D6F80">
        <w:rPr>
          <w:rFonts w:ascii="Times New Roman" w:hAnsi="Times New Roman" w:cs="Times New Roman"/>
          <w:b/>
          <w:bCs/>
          <w:lang w:val="en-GB"/>
        </w:rPr>
        <w:t xml:space="preserve"> 1</w:t>
      </w:r>
      <w:r w:rsidR="00A96D65" w:rsidRPr="009D6F80">
        <w:rPr>
          <w:rFonts w:ascii="Times New Roman" w:hAnsi="Times New Roman" w:cs="Times New Roman"/>
          <w:lang w:val="en-GB"/>
        </w:rPr>
        <w:t xml:space="preserve"> Results of </w:t>
      </w:r>
      <w:r w:rsidR="000D018B" w:rsidRPr="009D6F80">
        <w:rPr>
          <w:rFonts w:ascii="Times New Roman" w:hAnsi="Times New Roman" w:cs="Times New Roman"/>
          <w:lang w:val="en-GB"/>
        </w:rPr>
        <w:t xml:space="preserve">the intraclass correlation coefficient </w:t>
      </w:r>
      <w:r w:rsidR="00A96D65" w:rsidRPr="009D6F80">
        <w:rPr>
          <w:rFonts w:ascii="Times New Roman" w:hAnsi="Times New Roman" w:cs="Times New Roman"/>
          <w:lang w:val="en-GB"/>
        </w:rPr>
        <w:t xml:space="preserve">based on </w:t>
      </w:r>
      <w:r w:rsidR="006C0AFD" w:rsidRPr="009D6F80">
        <w:rPr>
          <w:rFonts w:ascii="Times New Roman" w:hAnsi="Times New Roman" w:cs="Times New Roman"/>
          <w:lang w:val="en-GB"/>
        </w:rPr>
        <w:t>some of the included</w:t>
      </w:r>
      <w:r w:rsidR="00A96D65" w:rsidRPr="009D6F80">
        <w:rPr>
          <w:rFonts w:ascii="Times New Roman" w:hAnsi="Times New Roman" w:cs="Times New Roman"/>
          <w:lang w:val="en-GB"/>
        </w:rPr>
        <w:t xml:space="preserve"> measurements, consistency agreement 2-way mixed effects model</w:t>
      </w:r>
    </w:p>
    <w:p w14:paraId="2D0F4790" w14:textId="3E391C88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3008503E" w14:textId="49FB3543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3538ABDA" w14:textId="732B7D0D" w:rsidR="009D6F80" w:rsidRPr="009D6F80" w:rsidRDefault="00D469C8" w:rsidP="009D6F80">
      <w:pPr>
        <w:rPr>
          <w:rFonts w:ascii="Times New Roman" w:hAnsi="Times New Roman" w:cs="Times New Roman"/>
          <w:lang w:val="en-GB"/>
        </w:rPr>
      </w:pPr>
      <w:r w:rsidRPr="00D469C8">
        <w:rPr>
          <w:rFonts w:ascii="Times New Roman" w:hAnsi="Times New Roman" w:cs="Times New Roman"/>
        </w:rPr>
        <w:t>ICC</w:t>
      </w:r>
      <w:r>
        <w:rPr>
          <w:rFonts w:ascii="Times New Roman" w:hAnsi="Times New Roman" w:cs="Times New Roman"/>
        </w:rPr>
        <w:t xml:space="preserve"> =</w:t>
      </w:r>
      <w:r w:rsidRPr="00D469C8">
        <w:rPr>
          <w:rFonts w:ascii="Times New Roman" w:hAnsi="Times New Roman" w:cs="Times New Roman"/>
        </w:rPr>
        <w:t xml:space="preserve"> </w:t>
      </w:r>
      <w:proofErr w:type="spellStart"/>
      <w:r w:rsidRPr="00D469C8">
        <w:rPr>
          <w:rFonts w:ascii="Times New Roman" w:hAnsi="Times New Roman" w:cs="Times New Roman"/>
        </w:rPr>
        <w:t>Intraclass</w:t>
      </w:r>
      <w:proofErr w:type="spellEnd"/>
      <w:r w:rsidRPr="00D469C8">
        <w:rPr>
          <w:rFonts w:ascii="Times New Roman" w:hAnsi="Times New Roman" w:cs="Times New Roman"/>
        </w:rPr>
        <w:t xml:space="preserve"> </w:t>
      </w:r>
      <w:proofErr w:type="spellStart"/>
      <w:r w:rsidRPr="00D469C8">
        <w:rPr>
          <w:rFonts w:ascii="Times New Roman" w:hAnsi="Times New Roman" w:cs="Times New Roman"/>
        </w:rPr>
        <w:t>Correlation</w:t>
      </w:r>
      <w:proofErr w:type="spellEnd"/>
      <w:r w:rsidRPr="00D469C8">
        <w:rPr>
          <w:rFonts w:ascii="Times New Roman" w:hAnsi="Times New Roman" w:cs="Times New Roman"/>
        </w:rPr>
        <w:t xml:space="preserve"> </w:t>
      </w:r>
      <w:proofErr w:type="spellStart"/>
      <w:r w:rsidRPr="00D469C8">
        <w:rPr>
          <w:rFonts w:ascii="Times New Roman" w:hAnsi="Times New Roman" w:cs="Times New Roman"/>
        </w:rPr>
        <w:t>Coefficient</w:t>
      </w:r>
      <w:proofErr w:type="spellEnd"/>
      <w:r>
        <w:rPr>
          <w:rFonts w:ascii="Times New Roman" w:hAnsi="Times New Roman" w:cs="Times New Roman"/>
        </w:rPr>
        <w:t xml:space="preserve">, </w:t>
      </w:r>
      <w:r w:rsidR="009D6F80" w:rsidRPr="009D6F80">
        <w:rPr>
          <w:rFonts w:ascii="Times New Roman" w:hAnsi="Times New Roman" w:cs="Times New Roman"/>
        </w:rPr>
        <w:t>CI = confidence I</w:t>
      </w:r>
      <w:proofErr w:type="spellStart"/>
      <w:r w:rsidR="009D6F80" w:rsidRPr="009D6F80">
        <w:rPr>
          <w:rFonts w:ascii="Times New Roman" w:hAnsi="Times New Roman" w:cs="Times New Roman"/>
        </w:rPr>
        <w:t>nterval</w:t>
      </w:r>
      <w:proofErr w:type="spellEnd"/>
      <w:r w:rsidR="009D6F80" w:rsidRPr="009D6F80">
        <w:rPr>
          <w:rFonts w:ascii="Times New Roman" w:hAnsi="Times New Roman" w:cs="Times New Roman"/>
        </w:rPr>
        <w:t xml:space="preserve">, RATSS = </w:t>
      </w:r>
      <w:proofErr w:type="spellStart"/>
      <w:r w:rsidR="009D6F80" w:rsidRPr="009D6F80">
        <w:rPr>
          <w:rFonts w:ascii="Times New Roman" w:hAnsi="Times New Roman" w:cs="Times New Roman"/>
        </w:rPr>
        <w:t>Roots</w:t>
      </w:r>
      <w:proofErr w:type="spellEnd"/>
      <w:r w:rsidR="009D6F80" w:rsidRPr="009D6F80">
        <w:rPr>
          <w:rFonts w:ascii="Times New Roman" w:hAnsi="Times New Roman" w:cs="Times New Roman"/>
        </w:rPr>
        <w:t xml:space="preserve"> </w:t>
      </w:r>
      <w:proofErr w:type="spellStart"/>
      <w:r w:rsidR="009D6F80" w:rsidRPr="009D6F80">
        <w:rPr>
          <w:rFonts w:ascii="Times New Roman" w:hAnsi="Times New Roman" w:cs="Times New Roman"/>
        </w:rPr>
        <w:t>of</w:t>
      </w:r>
      <w:proofErr w:type="spellEnd"/>
      <w:r w:rsidR="009D6F80" w:rsidRPr="009D6F80">
        <w:rPr>
          <w:rFonts w:ascii="Times New Roman" w:hAnsi="Times New Roman" w:cs="Times New Roman"/>
        </w:rPr>
        <w:t xml:space="preserve"> Autism and ADHD Twin </w:t>
      </w:r>
      <w:proofErr w:type="spellStart"/>
      <w:r w:rsidR="009D6F80" w:rsidRPr="009D6F80">
        <w:rPr>
          <w:rFonts w:ascii="Times New Roman" w:hAnsi="Times New Roman" w:cs="Times New Roman"/>
        </w:rPr>
        <w:t>Study</w:t>
      </w:r>
      <w:proofErr w:type="spellEnd"/>
      <w:r w:rsidR="009D6F80" w:rsidRPr="009D6F80">
        <w:rPr>
          <w:rFonts w:ascii="Times New Roman" w:hAnsi="Times New Roman" w:cs="Times New Roman"/>
        </w:rPr>
        <w:t xml:space="preserve"> Sweden</w:t>
      </w:r>
    </w:p>
    <w:p w14:paraId="6E60DDFA" w14:textId="1530B72F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08F04731" w14:textId="04E7D05C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4C311DAE" w14:textId="134C8843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7A1422F7" w14:textId="718E5982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7D0CD31F" w14:textId="700C590D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24C12D41" w14:textId="21F1CEE3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549A9DC0" w14:textId="4AA2ACEF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5DD13306" w14:textId="3D9F6417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26CFAA50" w14:textId="07C57E61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3E8E155F" w14:textId="6BD6B7F3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275BC856" w14:textId="072143D1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223361B9" w14:textId="2838C3E9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24C082FC" w14:textId="086DC003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756BEAFC" w14:textId="4822B2B8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762F0958" w14:textId="05866045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0F27EEBE" w14:textId="09FEA0EE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p w14:paraId="08707CE4" w14:textId="77777777" w:rsidR="009D6F80" w:rsidRPr="009D6F80" w:rsidRDefault="009D6F80" w:rsidP="009D6F80">
      <w:pPr>
        <w:rPr>
          <w:rFonts w:ascii="Times New Roman" w:hAnsi="Times New Roman" w:cs="Times New Roman"/>
          <w:lang w:val="en-GB"/>
        </w:rPr>
      </w:pPr>
    </w:p>
    <w:sectPr w:rsidR="009D6F80" w:rsidRPr="009D6F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22D"/>
    <w:rsid w:val="00052CD6"/>
    <w:rsid w:val="000B7478"/>
    <w:rsid w:val="000D018B"/>
    <w:rsid w:val="00107952"/>
    <w:rsid w:val="001479D2"/>
    <w:rsid w:val="001B1810"/>
    <w:rsid w:val="001B50D1"/>
    <w:rsid w:val="00240CF8"/>
    <w:rsid w:val="0025248A"/>
    <w:rsid w:val="002629B5"/>
    <w:rsid w:val="002A4334"/>
    <w:rsid w:val="002C48AF"/>
    <w:rsid w:val="002D3C1D"/>
    <w:rsid w:val="002D6B14"/>
    <w:rsid w:val="002E083E"/>
    <w:rsid w:val="00307682"/>
    <w:rsid w:val="0031448D"/>
    <w:rsid w:val="0033325F"/>
    <w:rsid w:val="00356E09"/>
    <w:rsid w:val="003619FB"/>
    <w:rsid w:val="003640A9"/>
    <w:rsid w:val="003936A9"/>
    <w:rsid w:val="00395247"/>
    <w:rsid w:val="003A0CD3"/>
    <w:rsid w:val="003C0B6F"/>
    <w:rsid w:val="003C122D"/>
    <w:rsid w:val="003D5980"/>
    <w:rsid w:val="004C605C"/>
    <w:rsid w:val="00522256"/>
    <w:rsid w:val="005319B5"/>
    <w:rsid w:val="00593D6E"/>
    <w:rsid w:val="005D2282"/>
    <w:rsid w:val="005D7C9F"/>
    <w:rsid w:val="00603FFF"/>
    <w:rsid w:val="00622719"/>
    <w:rsid w:val="00627FF4"/>
    <w:rsid w:val="00641AAD"/>
    <w:rsid w:val="006502FF"/>
    <w:rsid w:val="00655330"/>
    <w:rsid w:val="006A1A8F"/>
    <w:rsid w:val="006C0AFD"/>
    <w:rsid w:val="006C601B"/>
    <w:rsid w:val="006D1FC5"/>
    <w:rsid w:val="006D731C"/>
    <w:rsid w:val="007224DC"/>
    <w:rsid w:val="00741C4E"/>
    <w:rsid w:val="0077324B"/>
    <w:rsid w:val="00794C71"/>
    <w:rsid w:val="007D303D"/>
    <w:rsid w:val="0084226F"/>
    <w:rsid w:val="00863FD3"/>
    <w:rsid w:val="008E03C6"/>
    <w:rsid w:val="00917748"/>
    <w:rsid w:val="00921633"/>
    <w:rsid w:val="00922287"/>
    <w:rsid w:val="0093689C"/>
    <w:rsid w:val="00951533"/>
    <w:rsid w:val="009531D9"/>
    <w:rsid w:val="009676F7"/>
    <w:rsid w:val="0097604C"/>
    <w:rsid w:val="009862F1"/>
    <w:rsid w:val="009C4F77"/>
    <w:rsid w:val="009D6F80"/>
    <w:rsid w:val="00A12D97"/>
    <w:rsid w:val="00A311C6"/>
    <w:rsid w:val="00A650B7"/>
    <w:rsid w:val="00A96D65"/>
    <w:rsid w:val="00AA797B"/>
    <w:rsid w:val="00AD2EAC"/>
    <w:rsid w:val="00B40014"/>
    <w:rsid w:val="00B513AE"/>
    <w:rsid w:val="00B60B68"/>
    <w:rsid w:val="00C930D2"/>
    <w:rsid w:val="00C9640C"/>
    <w:rsid w:val="00CA7774"/>
    <w:rsid w:val="00CD0BBF"/>
    <w:rsid w:val="00D469C8"/>
    <w:rsid w:val="00D77A76"/>
    <w:rsid w:val="00DF575B"/>
    <w:rsid w:val="00E2613B"/>
    <w:rsid w:val="00E519BD"/>
    <w:rsid w:val="00E70F65"/>
    <w:rsid w:val="00E75E09"/>
    <w:rsid w:val="00F2212C"/>
    <w:rsid w:val="00F34318"/>
    <w:rsid w:val="00F4227E"/>
    <w:rsid w:val="00F755B0"/>
    <w:rsid w:val="00F85C13"/>
    <w:rsid w:val="00FC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95ADF"/>
  <w15:chartTrackingRefBased/>
  <w15:docId w15:val="{A476BA14-83C7-CA42-B200-614DBDB8A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C12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9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Isaksson</dc:creator>
  <cp:keywords/>
  <dc:description/>
  <cp:lastModifiedBy>Johan Isaksson</cp:lastModifiedBy>
  <cp:revision>4</cp:revision>
  <dcterms:created xsi:type="dcterms:W3CDTF">2021-12-21T14:26:00Z</dcterms:created>
  <dcterms:modified xsi:type="dcterms:W3CDTF">2021-12-22T10:32:00Z</dcterms:modified>
</cp:coreProperties>
</file>